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2B141" w14:textId="77777777" w:rsidR="004A5675" w:rsidRDefault="004A5675" w:rsidP="004A5675">
      <w:pPr>
        <w:pStyle w:val="NormalWeb"/>
        <w:spacing w:before="0" w:beforeAutospacing="0" w:after="0" w:afterAutospacing="0"/>
        <w:ind w:firstLine="0"/>
        <w:rPr>
          <w:bCs/>
          <w:sz w:val="20"/>
          <w:szCs w:val="20"/>
        </w:rPr>
      </w:pPr>
    </w:p>
    <w:p w14:paraId="0D86D1A6" w14:textId="77777777" w:rsidR="004A5675" w:rsidRDefault="004A5675" w:rsidP="004A5675">
      <w:pPr>
        <w:pStyle w:val="NormalWeb"/>
        <w:spacing w:before="0" w:beforeAutospacing="0" w:after="0" w:afterAutospacing="0"/>
        <w:ind w:firstLine="0"/>
        <w:rPr>
          <w:bCs/>
          <w:sz w:val="20"/>
          <w:szCs w:val="20"/>
        </w:rPr>
      </w:pPr>
    </w:p>
    <w:p w14:paraId="08258847" w14:textId="77777777" w:rsidR="004A5675" w:rsidRPr="00392B37" w:rsidRDefault="004A5675" w:rsidP="004A5675">
      <w:pPr>
        <w:pStyle w:val="NormalWeb"/>
        <w:spacing w:before="0" w:beforeAutospacing="0" w:after="0" w:afterAutospacing="0"/>
        <w:ind w:left="882" w:hanging="882"/>
        <w:rPr>
          <w:b/>
          <w:bCs/>
          <w:sz w:val="20"/>
          <w:szCs w:val="20"/>
        </w:rPr>
      </w:pPr>
      <w:r w:rsidRPr="00D96C5E">
        <w:rPr>
          <w:b/>
          <w:bCs/>
          <w:sz w:val="20"/>
          <w:szCs w:val="20"/>
        </w:rPr>
        <w:t xml:space="preserve">S1 </w:t>
      </w:r>
      <w:r w:rsidRPr="00392B37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>.</w:t>
      </w:r>
      <w:r w:rsidRPr="00392B37">
        <w:rPr>
          <w:b/>
          <w:sz w:val="20"/>
          <w:szCs w:val="20"/>
        </w:rPr>
        <w:t xml:space="preserve"> List of quantitative real-time PCR (</w:t>
      </w:r>
      <w:proofErr w:type="spellStart"/>
      <w:r w:rsidRPr="00392B37">
        <w:rPr>
          <w:b/>
          <w:sz w:val="20"/>
          <w:szCs w:val="20"/>
        </w:rPr>
        <w:t>qRT</w:t>
      </w:r>
      <w:proofErr w:type="spellEnd"/>
      <w:r w:rsidRPr="00392B37">
        <w:rPr>
          <w:b/>
          <w:sz w:val="20"/>
          <w:szCs w:val="20"/>
        </w:rPr>
        <w:t xml:space="preserve">-PCR) primers used for gene expression analyses of </w:t>
      </w:r>
      <w:r w:rsidRPr="00392B37">
        <w:rPr>
          <w:b/>
          <w:i/>
          <w:sz w:val="20"/>
          <w:szCs w:val="20"/>
        </w:rPr>
        <w:t xml:space="preserve">Citrus </w:t>
      </w:r>
      <w:proofErr w:type="spellStart"/>
      <w:r w:rsidRPr="00392B37">
        <w:rPr>
          <w:b/>
          <w:i/>
          <w:sz w:val="20"/>
          <w:szCs w:val="20"/>
        </w:rPr>
        <w:t>jambhiri</w:t>
      </w:r>
      <w:proofErr w:type="spellEnd"/>
      <w:r w:rsidRPr="00392B37">
        <w:rPr>
          <w:b/>
          <w:i/>
          <w:sz w:val="20"/>
          <w:szCs w:val="20"/>
        </w:rPr>
        <w:t xml:space="preserve"> </w:t>
      </w:r>
      <w:r w:rsidRPr="00392B37">
        <w:rPr>
          <w:b/>
          <w:sz w:val="20"/>
          <w:szCs w:val="20"/>
        </w:rPr>
        <w:t>Lush. regenerants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1101"/>
        <w:gridCol w:w="2268"/>
        <w:gridCol w:w="4536"/>
      </w:tblGrid>
      <w:tr w:rsidR="004A5675" w:rsidRPr="00D96C5E" w14:paraId="31970AE1" w14:textId="77777777" w:rsidTr="00745453">
        <w:tc>
          <w:tcPr>
            <w:tcW w:w="1101" w:type="dxa"/>
          </w:tcPr>
          <w:p w14:paraId="22E9BD66" w14:textId="77777777" w:rsidR="004A5675" w:rsidRPr="00392B37" w:rsidRDefault="004A5675" w:rsidP="00745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b/>
                <w:sz w:val="20"/>
                <w:szCs w:val="20"/>
              </w:rPr>
              <w:t>Sl. Nos.</w:t>
            </w:r>
          </w:p>
        </w:tc>
        <w:tc>
          <w:tcPr>
            <w:tcW w:w="2268" w:type="dxa"/>
          </w:tcPr>
          <w:p w14:paraId="7C13AEF8" w14:textId="77777777" w:rsidR="004A5675" w:rsidRPr="00392B37" w:rsidRDefault="004A5675" w:rsidP="00745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536" w:type="dxa"/>
          </w:tcPr>
          <w:p w14:paraId="1A2C53C9" w14:textId="77777777" w:rsidR="004A5675" w:rsidRPr="00392B37" w:rsidRDefault="004A5675" w:rsidP="00745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4A5675" w:rsidRPr="00D96C5E" w14:paraId="1558D5E0" w14:textId="77777777" w:rsidTr="00745453">
        <w:tc>
          <w:tcPr>
            <w:tcW w:w="1101" w:type="dxa"/>
            <w:vMerge w:val="restart"/>
          </w:tcPr>
          <w:p w14:paraId="0A8930CF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Merge w:val="restart"/>
          </w:tcPr>
          <w:p w14:paraId="4C222B39" w14:textId="77777777" w:rsidR="004A5675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F1</w:t>
            </w:r>
          </w:p>
          <w:p w14:paraId="55E1021F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341B45FD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TTGGTTATTCGGGCAACAC 3’</w:t>
            </w:r>
          </w:p>
        </w:tc>
      </w:tr>
      <w:tr w:rsidR="004A5675" w:rsidRPr="00D96C5E" w14:paraId="26DFDDFC" w14:textId="77777777" w:rsidTr="00745453">
        <w:tc>
          <w:tcPr>
            <w:tcW w:w="1101" w:type="dxa"/>
            <w:vMerge/>
          </w:tcPr>
          <w:p w14:paraId="0C11B97C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F058BFC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32D81665" w14:textId="77777777" w:rsidR="004A5675" w:rsidRPr="00E20ACE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CTTCCACAGGCTTTCTTGA 3’</w:t>
            </w:r>
          </w:p>
        </w:tc>
      </w:tr>
      <w:tr w:rsidR="004A5675" w:rsidRPr="00D96C5E" w14:paraId="66F1318E" w14:textId="77777777" w:rsidTr="00745453">
        <w:tc>
          <w:tcPr>
            <w:tcW w:w="1101" w:type="dxa"/>
            <w:vMerge w:val="restart"/>
          </w:tcPr>
          <w:p w14:paraId="7553D659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C531150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9CC0302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F5 </w:t>
            </w:r>
          </w:p>
        </w:tc>
        <w:tc>
          <w:tcPr>
            <w:tcW w:w="4536" w:type="dxa"/>
          </w:tcPr>
          <w:p w14:paraId="729C0824" w14:textId="77777777" w:rsidR="004A5675" w:rsidRPr="00392B37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GAAATCCAGCAACACCTC 3’</w:t>
            </w:r>
          </w:p>
        </w:tc>
      </w:tr>
      <w:tr w:rsidR="004A5675" w:rsidRPr="00D96C5E" w14:paraId="3D41683B" w14:textId="77777777" w:rsidTr="00745453">
        <w:tc>
          <w:tcPr>
            <w:tcW w:w="1101" w:type="dxa"/>
            <w:vMerge/>
          </w:tcPr>
          <w:p w14:paraId="4E0704C1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E4E36BA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19967CE0" w14:textId="77777777" w:rsidR="004A5675" w:rsidRPr="00E20ACE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TCGGAGAGACTGACCTTCCT 3’</w:t>
            </w:r>
          </w:p>
        </w:tc>
      </w:tr>
      <w:tr w:rsidR="004A5675" w:rsidRPr="00D96C5E" w14:paraId="767581CC" w14:textId="77777777" w:rsidTr="00745453">
        <w:tc>
          <w:tcPr>
            <w:tcW w:w="1101" w:type="dxa"/>
            <w:vMerge w:val="restart"/>
          </w:tcPr>
          <w:p w14:paraId="11486485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Merge w:val="restart"/>
          </w:tcPr>
          <w:p w14:paraId="214507ED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2OX1 </w:t>
            </w:r>
          </w:p>
        </w:tc>
        <w:tc>
          <w:tcPr>
            <w:tcW w:w="4536" w:type="dxa"/>
          </w:tcPr>
          <w:p w14:paraId="704DDF1E" w14:textId="77777777" w:rsidR="004A5675" w:rsidRPr="00392B37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TGGCCTCCAAATCCAACT 3’</w:t>
            </w:r>
          </w:p>
        </w:tc>
      </w:tr>
      <w:tr w:rsidR="004A5675" w:rsidRPr="00D96C5E" w14:paraId="34EB58B1" w14:textId="77777777" w:rsidTr="00745453">
        <w:tc>
          <w:tcPr>
            <w:tcW w:w="1101" w:type="dxa"/>
            <w:vMerge/>
          </w:tcPr>
          <w:p w14:paraId="150171B6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3741DAB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48A31F0F" w14:textId="77777777" w:rsidR="004A5675" w:rsidRPr="00E20ACE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sz w:val="20"/>
                <w:szCs w:val="20"/>
              </w:rPr>
              <w:t>5’ GTCATTACCTGCAAGGCATC 3’</w:t>
            </w:r>
          </w:p>
        </w:tc>
      </w:tr>
      <w:tr w:rsidR="004A5675" w:rsidRPr="00D96C5E" w14:paraId="66B40B66" w14:textId="77777777" w:rsidTr="00745453">
        <w:tc>
          <w:tcPr>
            <w:tcW w:w="1101" w:type="dxa"/>
            <w:vMerge w:val="restart"/>
          </w:tcPr>
          <w:p w14:paraId="43B65AC3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Merge w:val="restart"/>
          </w:tcPr>
          <w:p w14:paraId="45C4CA39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O1 </w:t>
            </w:r>
          </w:p>
        </w:tc>
        <w:tc>
          <w:tcPr>
            <w:tcW w:w="4536" w:type="dxa"/>
          </w:tcPr>
          <w:p w14:paraId="298ECF50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5’ CAAGACTGGCGCTTCTACTA 3’</w:t>
            </w:r>
          </w:p>
        </w:tc>
      </w:tr>
      <w:tr w:rsidR="004A5675" w:rsidRPr="00D96C5E" w14:paraId="463D28AB" w14:textId="77777777" w:rsidTr="00745453">
        <w:tc>
          <w:tcPr>
            <w:tcW w:w="1101" w:type="dxa"/>
            <w:vMerge/>
          </w:tcPr>
          <w:p w14:paraId="24263201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859240E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3EC9292B" w14:textId="77777777" w:rsidR="004A5675" w:rsidRPr="00E20ACE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sz w:val="20"/>
                <w:szCs w:val="20"/>
              </w:rPr>
              <w:t>5’ TGGGTGGAAATGCTCAGAAGC 3’</w:t>
            </w:r>
          </w:p>
        </w:tc>
      </w:tr>
      <w:tr w:rsidR="004A5675" w:rsidRPr="00D96C5E" w14:paraId="3F30DAA9" w14:textId="77777777" w:rsidTr="00745453">
        <w:tc>
          <w:tcPr>
            <w:tcW w:w="1101" w:type="dxa"/>
            <w:vMerge w:val="restart"/>
          </w:tcPr>
          <w:p w14:paraId="334DFDFD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vMerge w:val="restart"/>
          </w:tcPr>
          <w:p w14:paraId="5215B2E4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N1 </w:t>
            </w:r>
          </w:p>
        </w:tc>
        <w:tc>
          <w:tcPr>
            <w:tcW w:w="4536" w:type="dxa"/>
          </w:tcPr>
          <w:p w14:paraId="257CC8D2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GTTGATGGACCTGGAAGTGC 3’</w:t>
            </w:r>
          </w:p>
        </w:tc>
      </w:tr>
      <w:tr w:rsidR="004A5675" w:rsidRPr="00D96C5E" w14:paraId="78B273A8" w14:textId="77777777" w:rsidTr="00745453">
        <w:tc>
          <w:tcPr>
            <w:tcW w:w="1101" w:type="dxa"/>
            <w:vMerge/>
          </w:tcPr>
          <w:p w14:paraId="50414BFA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40C93B4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</w:tcPr>
          <w:p w14:paraId="218B5116" w14:textId="77777777" w:rsidR="004A5675" w:rsidRPr="00E20ACE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GCTAATGTGACGATGCCAAG 3’</w:t>
            </w:r>
          </w:p>
        </w:tc>
      </w:tr>
      <w:tr w:rsidR="004A5675" w:rsidRPr="00D96C5E" w14:paraId="57839BD1" w14:textId="77777777" w:rsidTr="00745453">
        <w:tc>
          <w:tcPr>
            <w:tcW w:w="1101" w:type="dxa"/>
            <w:vMerge w:val="restart"/>
          </w:tcPr>
          <w:p w14:paraId="710BFCD9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vMerge w:val="restart"/>
          </w:tcPr>
          <w:p w14:paraId="73F004BE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N5 </w:t>
            </w:r>
          </w:p>
        </w:tc>
        <w:tc>
          <w:tcPr>
            <w:tcW w:w="4536" w:type="dxa"/>
          </w:tcPr>
          <w:p w14:paraId="59F2ED39" w14:textId="77777777" w:rsidR="004A5675" w:rsidRPr="00392B37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GTCAACACTAAAGCCACTGA 3’</w:t>
            </w:r>
          </w:p>
        </w:tc>
      </w:tr>
      <w:tr w:rsidR="004A5675" w:rsidRPr="00D96C5E" w14:paraId="0787E2F2" w14:textId="77777777" w:rsidTr="00745453">
        <w:tc>
          <w:tcPr>
            <w:tcW w:w="1101" w:type="dxa"/>
            <w:vMerge/>
          </w:tcPr>
          <w:p w14:paraId="6EFD8148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E5597A1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04A6A155" w14:textId="77777777" w:rsidR="004A5675" w:rsidRPr="00E20ACE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GGTCTGATGGAAGGAAACCA 3’</w:t>
            </w:r>
          </w:p>
        </w:tc>
      </w:tr>
      <w:tr w:rsidR="004A5675" w:rsidRPr="00D96C5E" w14:paraId="3E57D9B4" w14:textId="77777777" w:rsidTr="00745453">
        <w:tc>
          <w:tcPr>
            <w:tcW w:w="1101" w:type="dxa"/>
            <w:vMerge w:val="restart"/>
          </w:tcPr>
          <w:p w14:paraId="0319FFB6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vMerge w:val="restart"/>
          </w:tcPr>
          <w:p w14:paraId="17739986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F1 </w:t>
            </w:r>
          </w:p>
        </w:tc>
        <w:tc>
          <w:tcPr>
            <w:tcW w:w="4536" w:type="dxa"/>
          </w:tcPr>
          <w:p w14:paraId="48D56A32" w14:textId="77777777" w:rsidR="004A5675" w:rsidRPr="00392B37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GGGCTGTTGATTTGACACG 3’</w:t>
            </w:r>
          </w:p>
        </w:tc>
      </w:tr>
      <w:tr w:rsidR="004A5675" w:rsidRPr="00D96C5E" w14:paraId="1CE0530A" w14:textId="77777777" w:rsidTr="00745453">
        <w:tc>
          <w:tcPr>
            <w:tcW w:w="1101" w:type="dxa"/>
            <w:vMerge/>
          </w:tcPr>
          <w:p w14:paraId="4B47AA8D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766CD19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5DD704CF" w14:textId="77777777" w:rsidR="004A5675" w:rsidRPr="00E20ACE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CACTTGCCACTTCTTGGTT 3’</w:t>
            </w:r>
          </w:p>
        </w:tc>
      </w:tr>
      <w:tr w:rsidR="004A5675" w:rsidRPr="00D96C5E" w14:paraId="4B211FDD" w14:textId="77777777" w:rsidTr="00745453">
        <w:tc>
          <w:tcPr>
            <w:tcW w:w="1101" w:type="dxa"/>
            <w:vMerge w:val="restart"/>
          </w:tcPr>
          <w:p w14:paraId="64DE784D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vMerge w:val="restart"/>
          </w:tcPr>
          <w:p w14:paraId="45BA21BA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F8 </w:t>
            </w:r>
          </w:p>
        </w:tc>
        <w:tc>
          <w:tcPr>
            <w:tcW w:w="4536" w:type="dxa"/>
          </w:tcPr>
          <w:p w14:paraId="10ACAACC" w14:textId="77777777" w:rsidR="004A5675" w:rsidRPr="00392B37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TCCCAACAAACAGCCAAC 3’</w:t>
            </w:r>
          </w:p>
        </w:tc>
      </w:tr>
      <w:tr w:rsidR="004A5675" w:rsidRPr="00D96C5E" w14:paraId="71A96DB6" w14:textId="77777777" w:rsidTr="00745453">
        <w:tc>
          <w:tcPr>
            <w:tcW w:w="1101" w:type="dxa"/>
            <w:vMerge/>
          </w:tcPr>
          <w:p w14:paraId="50D02D43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D654438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10F7133B" w14:textId="77777777" w:rsidR="004A5675" w:rsidRPr="00E20ACE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ATCCCTCGCAATCAGTTCTT 3’</w:t>
            </w:r>
          </w:p>
        </w:tc>
      </w:tr>
      <w:tr w:rsidR="004A5675" w:rsidRPr="00D96C5E" w14:paraId="0B7CC40B" w14:textId="77777777" w:rsidTr="00745453">
        <w:tc>
          <w:tcPr>
            <w:tcW w:w="1101" w:type="dxa"/>
            <w:vMerge w:val="restart"/>
          </w:tcPr>
          <w:p w14:paraId="0BE2D090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vMerge w:val="restart"/>
          </w:tcPr>
          <w:p w14:paraId="1767D817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AA4 </w:t>
            </w:r>
          </w:p>
        </w:tc>
        <w:tc>
          <w:tcPr>
            <w:tcW w:w="4536" w:type="dxa"/>
          </w:tcPr>
          <w:p w14:paraId="05D9B18B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TGGGGCGCCATATCTAAGGA 3’</w:t>
            </w:r>
          </w:p>
        </w:tc>
      </w:tr>
      <w:tr w:rsidR="004A5675" w:rsidRPr="00D96C5E" w14:paraId="54903BBD" w14:textId="77777777" w:rsidTr="00745453">
        <w:tc>
          <w:tcPr>
            <w:tcW w:w="1101" w:type="dxa"/>
            <w:vMerge/>
          </w:tcPr>
          <w:p w14:paraId="4C79835B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CB11E16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</w:tcPr>
          <w:p w14:paraId="61DC1EA3" w14:textId="77777777" w:rsidR="004A5675" w:rsidRPr="00E20ACE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AGCATCCAGTCGCCATCTTT 3’</w:t>
            </w:r>
          </w:p>
        </w:tc>
      </w:tr>
      <w:tr w:rsidR="004A5675" w:rsidRPr="00D96C5E" w14:paraId="380E9D74" w14:textId="77777777" w:rsidTr="00745453">
        <w:tc>
          <w:tcPr>
            <w:tcW w:w="1101" w:type="dxa"/>
            <w:vMerge w:val="restart"/>
          </w:tcPr>
          <w:p w14:paraId="3C50AA69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vMerge w:val="restart"/>
          </w:tcPr>
          <w:p w14:paraId="7DA6556F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H3 </w:t>
            </w:r>
          </w:p>
        </w:tc>
        <w:tc>
          <w:tcPr>
            <w:tcW w:w="4536" w:type="dxa"/>
          </w:tcPr>
          <w:p w14:paraId="7128749D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AGTTATGGCTGCGTCTGCTT 3’</w:t>
            </w:r>
          </w:p>
        </w:tc>
      </w:tr>
      <w:tr w:rsidR="004A5675" w:rsidRPr="00D96C5E" w14:paraId="49052ACE" w14:textId="77777777" w:rsidTr="00745453">
        <w:tc>
          <w:tcPr>
            <w:tcW w:w="1101" w:type="dxa"/>
            <w:vMerge/>
          </w:tcPr>
          <w:p w14:paraId="23BB2CB4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EAECCC1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</w:tcPr>
          <w:p w14:paraId="72F2005F" w14:textId="77777777" w:rsidR="004A5675" w:rsidRPr="00E20ACE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GGCAGTACATTTGGTGCTGA 3’</w:t>
            </w:r>
          </w:p>
        </w:tc>
      </w:tr>
      <w:tr w:rsidR="004A5675" w:rsidRPr="00D96C5E" w14:paraId="433F6FFC" w14:textId="77777777" w:rsidTr="00745453">
        <w:tc>
          <w:tcPr>
            <w:tcW w:w="1101" w:type="dxa"/>
            <w:vMerge w:val="restart"/>
          </w:tcPr>
          <w:p w14:paraId="6648090F" w14:textId="77777777" w:rsidR="004A5675" w:rsidRPr="00392B37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vMerge w:val="restart"/>
          </w:tcPr>
          <w:p w14:paraId="749077B0" w14:textId="77777777" w:rsidR="004A5675" w:rsidRPr="00392B37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i/>
                <w:sz w:val="20"/>
                <w:szCs w:val="20"/>
              </w:rPr>
              <w:t>ACT 2</w:t>
            </w:r>
          </w:p>
        </w:tc>
        <w:tc>
          <w:tcPr>
            <w:tcW w:w="4536" w:type="dxa"/>
          </w:tcPr>
          <w:p w14:paraId="654C82B6" w14:textId="77777777" w:rsidR="004A5675" w:rsidRPr="00392B37" w:rsidRDefault="004A5675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B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CCTTCCTCATGCCATTCTTC 3’</w:t>
            </w:r>
          </w:p>
        </w:tc>
      </w:tr>
      <w:tr w:rsidR="004A5675" w:rsidRPr="00D96C5E" w14:paraId="52188926" w14:textId="77777777" w:rsidTr="00745453">
        <w:tc>
          <w:tcPr>
            <w:tcW w:w="1101" w:type="dxa"/>
            <w:vMerge/>
          </w:tcPr>
          <w:p w14:paraId="73B7F7A7" w14:textId="77777777" w:rsidR="004A5675" w:rsidRPr="001F28FB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3A4AB17" w14:textId="77777777" w:rsidR="004A5675" w:rsidRPr="001F28FB" w:rsidRDefault="004A5675" w:rsidP="007454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</w:tcPr>
          <w:p w14:paraId="0F448114" w14:textId="77777777" w:rsidR="004A5675" w:rsidRPr="00E20ACE" w:rsidRDefault="004A5675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GGCTGTGGTGGTAAACATGT 3’</w:t>
            </w:r>
          </w:p>
        </w:tc>
      </w:tr>
    </w:tbl>
    <w:p w14:paraId="12524914" w14:textId="77777777" w:rsidR="004A5675" w:rsidRDefault="004A5675" w:rsidP="004A5675">
      <w:pPr>
        <w:spacing w:line="240" w:lineRule="auto"/>
        <w:ind w:firstLine="720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E20A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DOI 10.17605/OSF.IO/JEG4K</w:t>
      </w:r>
    </w:p>
    <w:p w14:paraId="79CA48AC" w14:textId="77777777" w:rsidR="004A5675" w:rsidRDefault="004A5675" w:rsidP="004A5675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sectPr w:rsidR="004A5675" w:rsidSect="007B2993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013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C256B5" w14:textId="77777777" w:rsidR="00E21D5D" w:rsidRDefault="004A5675">
        <w:pPr>
          <w:pStyle w:val="Footer"/>
          <w:jc w:val="right"/>
        </w:pPr>
        <w:r>
          <w:fldChar w:fldCharType="begin"/>
        </w:r>
        <w:r>
          <w:instrText xml:space="preserve"> PAGE   \* MERGEF</w:instrText>
        </w:r>
        <w:r>
          <w:instrText xml:space="preserve">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853CB0" w14:textId="77777777" w:rsidR="00E21D5D" w:rsidRDefault="004A56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75"/>
    <w:rsid w:val="004A5675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3CD4"/>
  <w15:chartTrackingRefBased/>
  <w15:docId w15:val="{0346C0B0-D330-43BC-82D3-7DC19668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5675"/>
    <w:pPr>
      <w:spacing w:after="0" w:line="276" w:lineRule="auto"/>
    </w:pPr>
    <w:rPr>
      <w:rFonts w:ascii="Arial" w:eastAsia="Arial" w:hAnsi="Arial" w:cs="Arial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5675"/>
    <w:pPr>
      <w:spacing w:before="100" w:beforeAutospacing="1" w:after="100" w:afterAutospacing="1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A567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675"/>
    <w:rPr>
      <w:rFonts w:ascii="Arial" w:eastAsia="Arial" w:hAnsi="Arial" w:cs="Arial"/>
      <w:lang w:val="en-IN" w:eastAsia="en-IN"/>
    </w:rPr>
  </w:style>
  <w:style w:type="table" w:styleId="TableGrid">
    <w:name w:val="Table Grid"/>
    <w:basedOn w:val="TableNormal"/>
    <w:uiPriority w:val="59"/>
    <w:rsid w:val="004A56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10T16:10:00Z</dcterms:created>
  <dcterms:modified xsi:type="dcterms:W3CDTF">2021-02-10T16:10:00Z</dcterms:modified>
</cp:coreProperties>
</file>